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55206" w14:textId="742F08F9" w:rsidR="00371901" w:rsidRPr="00AB1180" w:rsidRDefault="00AB1180" w:rsidP="002D79F3">
      <w:pPr>
        <w:spacing w:after="0" w:line="240" w:lineRule="auto"/>
        <w:rPr>
          <w:b/>
          <w:lang w:eastAsia="ko-KR"/>
        </w:rPr>
      </w:pPr>
      <w:r w:rsidRPr="00AB1180">
        <w:rPr>
          <w:b/>
          <w:color w:val="000000" w:themeColor="text1"/>
        </w:rPr>
        <w:t>Table S6: Access to Nutrition Specific and nutrition sensitive intervention package</w:t>
      </w:r>
      <w:r>
        <w:rPr>
          <w:b/>
          <w:color w:val="000000" w:themeColor="text1"/>
        </w:rPr>
        <w:t xml:space="preserve"> </w:t>
      </w:r>
      <w:r w:rsidRPr="00AB1180">
        <w:rPr>
          <w:b/>
          <w:color w:val="000000" w:themeColor="text1"/>
        </w:rPr>
        <w:t xml:space="preserve">among mothers with children under 2 years of age in intervention and </w:t>
      </w:r>
      <w:r w:rsidR="00F76F4A">
        <w:rPr>
          <w:b/>
          <w:color w:val="000000" w:themeColor="text1"/>
        </w:rPr>
        <w:t>c</w:t>
      </w:r>
      <w:r w:rsidRPr="00AB1180">
        <w:rPr>
          <w:b/>
          <w:color w:val="000000" w:themeColor="text1"/>
        </w:rPr>
        <w:t>ontrol areas by participation status in VHSND and PLA meeting</w:t>
      </w:r>
    </w:p>
    <w:tbl>
      <w:tblPr>
        <w:tblW w:w="5451" w:type="pct"/>
        <w:tblInd w:w="-473" w:type="dxa"/>
        <w:tblLayout w:type="fixed"/>
        <w:tblLook w:val="04A0" w:firstRow="1" w:lastRow="0" w:firstColumn="1" w:lastColumn="0" w:noHBand="0" w:noVBand="1"/>
      </w:tblPr>
      <w:tblGrid>
        <w:gridCol w:w="4441"/>
        <w:gridCol w:w="612"/>
        <w:gridCol w:w="609"/>
        <w:gridCol w:w="676"/>
        <w:gridCol w:w="539"/>
        <w:gridCol w:w="995"/>
        <w:gridCol w:w="633"/>
        <w:gridCol w:w="593"/>
        <w:gridCol w:w="12"/>
        <w:gridCol w:w="651"/>
        <w:gridCol w:w="615"/>
        <w:gridCol w:w="15"/>
        <w:gridCol w:w="883"/>
        <w:gridCol w:w="15"/>
        <w:gridCol w:w="837"/>
        <w:gridCol w:w="776"/>
        <w:gridCol w:w="15"/>
        <w:gridCol w:w="831"/>
        <w:gridCol w:w="593"/>
        <w:gridCol w:w="15"/>
        <w:gridCol w:w="861"/>
      </w:tblGrid>
      <w:tr w:rsidR="00AB1180" w:rsidRPr="00AB1180" w14:paraId="2AE7DDE2" w14:textId="77777777" w:rsidTr="007465A5">
        <w:trPr>
          <w:trHeight w:val="20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00C2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3D95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har</w:t>
            </w:r>
          </w:p>
        </w:tc>
        <w:tc>
          <w:tcPr>
            <w:tcW w:w="1123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671D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hattisgarh</w:t>
            </w:r>
          </w:p>
        </w:tc>
        <w:tc>
          <w:tcPr>
            <w:tcW w:w="1291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3F2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disha</w:t>
            </w:r>
          </w:p>
        </w:tc>
      </w:tr>
      <w:tr w:rsidR="00AB1180" w:rsidRPr="00AB1180" w14:paraId="4794E6C1" w14:textId="77777777" w:rsidTr="007465A5">
        <w:trPr>
          <w:trHeight w:val="20"/>
        </w:trPr>
        <w:tc>
          <w:tcPr>
            <w:tcW w:w="1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FB79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18A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3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051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A981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A08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42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BBF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2494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30A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47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96A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E3D9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B1180" w:rsidRPr="000618A3" w14:paraId="09916962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655BAC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A9BFD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Baseline 20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F3631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Endline 202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EC441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Baseline 201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BABE8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Endline 202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EC94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DI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BCAFB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Baseline 2016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6EF80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Endline 202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EE60E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Baseline 201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C77C9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Endline 202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C258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DI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9494D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Baseline 201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DAF7F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Endline 20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2482B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Baseline 2016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78555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Endline 20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2D8B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DID</w:t>
            </w:r>
          </w:p>
        </w:tc>
      </w:tr>
      <w:tr w:rsidR="000618A3" w:rsidRPr="00AB1180" w14:paraId="0F71CF25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A9E5" w14:textId="1C247AFC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B74B" w14:textId="20D0A834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4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90E4" w14:textId="6BCF9E3D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29BB" w14:textId="27A5C892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DFE6" w14:textId="5925CB64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42DD" w14:textId="77777777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D6A1" w14:textId="64B3B3C8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81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96C3" w14:textId="610BD23B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7A1F" w14:textId="3927471A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58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FBD0" w14:textId="5826569F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90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3167" w14:textId="77777777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2A42" w14:textId="4153B28C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6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3145" w14:textId="1167AC2D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F151" w14:textId="64525C40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44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94AD" w14:textId="4B0949DF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B266" w14:textId="77777777" w:rsidR="000618A3" w:rsidRPr="00040284" w:rsidRDefault="000618A3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1180" w:rsidRPr="00AB1180" w14:paraId="5CDC09A7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A36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mprove food and nutrient intak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9A4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421E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550F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A52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DEF5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772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6454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C45B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8BA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E752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2961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39FE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141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2521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5DE0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1180" w:rsidRPr="00AB1180" w14:paraId="06C6489A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3D1D" w14:textId="0A4AFEC3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inimum dietary diversity (6 out of 10 groups)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52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458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428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795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47E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7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788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C14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2EB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AF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7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E80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16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C1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41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36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A7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.11**</w:t>
            </w:r>
          </w:p>
        </w:tc>
      </w:tr>
      <w:tr w:rsidR="00AB1180" w:rsidRPr="00AB1180" w14:paraId="0BD7CB63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197" w14:textId="2863EC59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a household with </w:t>
            </w:r>
            <w:r w:rsidR="00AB1180"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odized</w:t>
            </w: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alt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302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439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3E7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97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D08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.52*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A59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.9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8B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F9B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.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AC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F74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1B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.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36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4FA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.5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13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AA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74***</w:t>
            </w:r>
          </w:p>
        </w:tc>
      </w:tr>
      <w:tr w:rsidR="00AB1180" w:rsidRPr="00AB1180" w14:paraId="46BE8ED2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4F3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food secure households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F32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E6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F8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27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74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FC6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3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589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EDD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3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DA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A47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119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6C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7AA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9C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35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74</w:t>
            </w:r>
          </w:p>
        </w:tc>
      </w:tr>
      <w:tr w:rsidR="00AB1180" w:rsidRPr="00AB1180" w14:paraId="1F4F2AB6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DEB1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households with a kitchen garden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DBF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D8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2B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182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95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95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F00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.9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4AC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7EA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0E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049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D2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CE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742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7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F95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9F6E" w14:textId="1ED19DFC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3***</w:t>
            </w:r>
          </w:p>
        </w:tc>
      </w:tr>
      <w:tr w:rsidR="00AB1180" w:rsidRPr="00AB1180" w14:paraId="691DAC52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433C" w14:textId="006FB6B2" w:rsidR="00040284" w:rsidRPr="00040284" w:rsidRDefault="00040284" w:rsidP="00A74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ceived minimum PDS in</w:t>
            </w:r>
            <w:r w:rsidR="00A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nth preceding survey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AB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C01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1A4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ED6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694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97*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9C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5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28C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C87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.2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E0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74F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8BA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9B4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829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.4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346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5F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5</w:t>
            </w:r>
          </w:p>
        </w:tc>
      </w:tr>
      <w:tr w:rsidR="00AB1180" w:rsidRPr="00AB1180" w14:paraId="207B5243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8076" w14:textId="77777777" w:rsidR="00AB1180" w:rsidRPr="00AB1180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ceived ICDS entitlement for supplementary food</w:t>
            </w:r>
          </w:p>
          <w:p w14:paraId="3268AC98" w14:textId="618D6311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n month preceding survey (%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FEC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4E5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54F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B2C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.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E38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15***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53F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.8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CF4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A8E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CFC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.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D71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5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34C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31D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1CB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4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771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7D2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1</w:t>
            </w:r>
          </w:p>
        </w:tc>
      </w:tr>
      <w:tr w:rsidR="00AB1180" w:rsidRPr="00AB1180" w14:paraId="3DB1733D" w14:textId="77777777" w:rsidTr="007465A5">
        <w:trPr>
          <w:trHeight w:val="20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942E" w14:textId="23804104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ncrease access to education</w:t>
            </w:r>
            <w:r w:rsidR="00AB118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/</w:t>
            </w:r>
            <w:r w:rsidRPr="000402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mmodities for WASH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7943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BCE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DC2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73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D0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F52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44D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38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93A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8CC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DA2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E46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77E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622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BF6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1180" w:rsidRPr="00AB1180" w14:paraId="0E204CF7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EB410" w14:textId="305815EB" w:rsidR="00040284" w:rsidRPr="00040284" w:rsidRDefault="00040284" w:rsidP="00746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households which do</w:t>
            </w:r>
            <w:r w:rsidR="00746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 use safe sanitation services (%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BFE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4BE9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046D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E22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AF0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29**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F28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852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0E0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C26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.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315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4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E87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3C9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A11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4A2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564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8</w:t>
            </w:r>
          </w:p>
        </w:tc>
      </w:tr>
      <w:tr w:rsidR="00AB1180" w:rsidRPr="00AB1180" w14:paraId="33F225E0" w14:textId="77777777" w:rsidTr="007465A5">
        <w:trPr>
          <w:trHeight w:val="20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668B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revent micronutrient deficiencies and anaemia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890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A4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17F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D2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56E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E04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1E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689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03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E2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ECD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CF8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11F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DF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6A6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1180" w:rsidRPr="00AB1180" w14:paraId="7B2CF895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8003" w14:textId="77777777" w:rsidR="00AB1180" w:rsidRPr="00AB1180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nsumed 100 or more IFA tablets</w:t>
            </w:r>
          </w:p>
          <w:p w14:paraId="6BA3DE76" w14:textId="14B1BB20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uring last pregnancy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37C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77C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E6C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75A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F3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85*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9E3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C47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32F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B2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14F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E7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96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F64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5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BDD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AF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64*</w:t>
            </w:r>
          </w:p>
        </w:tc>
      </w:tr>
      <w:tr w:rsidR="00AB1180" w:rsidRPr="00AB1180" w14:paraId="71674A17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0D29" w14:textId="77777777" w:rsidR="00AB1180" w:rsidRPr="00AB1180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nsumed 100 or more calcium tablets </w:t>
            </w:r>
          </w:p>
          <w:p w14:paraId="07496511" w14:textId="078FAE36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ring last pregnancy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F73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FCF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16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F8C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06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40*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CD4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65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BCB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46A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9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81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34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33A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A6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F1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6B3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89E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</w:tr>
      <w:tr w:rsidR="00AB1180" w:rsidRPr="00AB1180" w14:paraId="5861B490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5921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revent early, poorly spaced or unwanted pregnancie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1BBB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BF7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B6C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31F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32A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43A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727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C0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3F8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EBD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596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46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DB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555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D0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1180" w:rsidRPr="00AB1180" w14:paraId="01B052AC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2C9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Using a modern family planning method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172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2C3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5B6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557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C5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58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E05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88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1E1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B4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B13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9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C6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C3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AD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0B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50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16**</w:t>
            </w:r>
          </w:p>
        </w:tc>
      </w:tr>
      <w:tr w:rsidR="00AB1180" w:rsidRPr="00AB1180" w14:paraId="1502886C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44B5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king decisions about their own health care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C4B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0F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59B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2AA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530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64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531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1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83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3B4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4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C3D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7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1AE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06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D8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C7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043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D1F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FE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AB1180" w:rsidRPr="00AB1180" w14:paraId="03477246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46C4" w14:textId="77777777" w:rsidR="00AB1180" w:rsidRPr="00AB1180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king decisions about making major purchases</w:t>
            </w:r>
          </w:p>
          <w:p w14:paraId="1D38447E" w14:textId="51CAA7C0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r the household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48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3ED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05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B3A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64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89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E73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.2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67B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FA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.8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941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D5F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28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A45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.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E01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B4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.8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130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59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8</w:t>
            </w:r>
          </w:p>
        </w:tc>
      </w:tr>
      <w:tr w:rsidR="00AB1180" w:rsidRPr="00AB1180" w14:paraId="7CD7B0DE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F544" w14:textId="77777777" w:rsidR="00AB1180" w:rsidRPr="00AB1180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aking decisions about visits to </w:t>
            </w:r>
          </w:p>
          <w:p w14:paraId="66F7A34C" w14:textId="5ED49E12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mily members or relatives (%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0797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DFC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6112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.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53D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318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5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007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7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B5E1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.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5E91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5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8CB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505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91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78C2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.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8668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D88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.6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8A1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.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76C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0*</w:t>
            </w:r>
          </w:p>
        </w:tc>
      </w:tr>
      <w:tr w:rsidR="00AB1180" w:rsidRPr="00AB1180" w14:paraId="31F87B29" w14:textId="77777777" w:rsidTr="007465A5">
        <w:trPr>
          <w:trHeight w:val="20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CB22" w14:textId="77777777" w:rsidR="00AB1180" w:rsidRPr="00AB1180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ncrease access to health services and special care</w:t>
            </w:r>
          </w:p>
          <w:p w14:paraId="79A92929" w14:textId="3B4AABE9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to nutritionally ‘at-risk’ women (MUAC &lt;23cm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F51D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570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FDF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73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5CF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53B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C6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360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F59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ABC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743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F1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334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C21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F5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1180" w:rsidRPr="00AB1180" w14:paraId="5A890CAC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AEC9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irst antenatal checkup in first trimester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152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8BF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31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05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84B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41C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.4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6C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8D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4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82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F0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5*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15F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.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797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18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96F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6B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67**</w:t>
            </w:r>
          </w:p>
        </w:tc>
      </w:tr>
      <w:tr w:rsidR="00AB1180" w:rsidRPr="00AB1180" w14:paraId="3024BE55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FE6C" w14:textId="4E2F25B2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ceived at least 4 antenatal </w:t>
            </w:r>
            <w:proofErr w:type="gramStart"/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e</w:t>
            </w:r>
            <w:proofErr w:type="gramEnd"/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A3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85F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6F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21A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3D1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54*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70E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3E6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E1D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7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EEA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FB0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82*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EEE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AD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797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30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BC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14</w:t>
            </w:r>
          </w:p>
        </w:tc>
      </w:tr>
      <w:tr w:rsidR="00AB1180" w:rsidRPr="00AB1180" w14:paraId="085D715F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F2CB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ighed at least four times in last pregnancy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414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0A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45D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96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D3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5*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8C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25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89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.3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A0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211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ED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CE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D4B9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B25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CA0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43</w:t>
            </w:r>
          </w:p>
        </w:tc>
      </w:tr>
      <w:tr w:rsidR="00AB1180" w:rsidRPr="00AB1180" w14:paraId="57E50255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289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cessed JSY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E0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946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38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E58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4E4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96*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D86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.7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FD8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47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.8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996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01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.96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76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.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9C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34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7B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41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9**</w:t>
            </w:r>
          </w:p>
        </w:tc>
      </w:tr>
      <w:tr w:rsidR="00AB1180" w:rsidRPr="00AB1180" w14:paraId="7C3EBF7D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0C2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livered in a health facility in last pregnancy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98D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9F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9A9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45E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D45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35*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83A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.2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FE5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90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.2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2D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693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BE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.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EB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1C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.6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F2AF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212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 w:rsidR="00AB1180" w:rsidRPr="00AB1180" w14:paraId="00B8FC70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14F3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utritional Statu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6F8B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2F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64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1A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902A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77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08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0B1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419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9F6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8F2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A9A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14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D64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F7E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1180" w:rsidRPr="00AB1180" w14:paraId="65210589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C0F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thers with height&lt;145 cm 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7E3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5A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4B5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A74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5B4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6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BE2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.2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EA7B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5025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.2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5EA7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3E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F6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8C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F50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AE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4DA2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8</w:t>
            </w:r>
          </w:p>
        </w:tc>
      </w:tr>
      <w:tr w:rsidR="00AB1180" w:rsidRPr="00AB1180" w14:paraId="196D41D7" w14:textId="77777777" w:rsidTr="007465A5">
        <w:trPr>
          <w:trHeight w:val="20"/>
        </w:trPr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3D66" w14:textId="77777777" w:rsidR="00040284" w:rsidRPr="00040284" w:rsidRDefault="00040284" w:rsidP="0004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thers who are thin (BMI&lt;18.5) (%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49B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.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059E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F35E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691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6BD8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91FE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.6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948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FBE5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6F76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.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DEB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7B40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A3AC3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35FD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3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FB01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5C3C" w14:textId="77777777" w:rsidR="00040284" w:rsidRPr="00040284" w:rsidRDefault="00040284" w:rsidP="00040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</w:tr>
    </w:tbl>
    <w:p w14:paraId="290F5B29" w14:textId="77777777" w:rsidR="00500141" w:rsidRPr="00500141" w:rsidRDefault="00500141" w:rsidP="00500141">
      <w:pPr>
        <w:rPr>
          <w:lang w:eastAsia="ko-KR"/>
        </w:rPr>
      </w:pPr>
    </w:p>
    <w:sectPr w:rsidR="00500141" w:rsidRPr="0050014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D79F3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65A5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1C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6F4A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 Kumar</cp:lastModifiedBy>
  <cp:revision>3</cp:revision>
  <dcterms:created xsi:type="dcterms:W3CDTF">2023-01-19T05:08:00Z</dcterms:created>
  <dcterms:modified xsi:type="dcterms:W3CDTF">2023-08-0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